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50" w:type="dxa"/>
        <w:tblLook w:val="04A0" w:firstRow="1" w:lastRow="0" w:firstColumn="1" w:lastColumn="0" w:noHBand="0" w:noVBand="1"/>
      </w:tblPr>
      <w:tblGrid>
        <w:gridCol w:w="1615"/>
        <w:gridCol w:w="1439"/>
        <w:gridCol w:w="1430"/>
        <w:gridCol w:w="1188"/>
        <w:gridCol w:w="1165"/>
        <w:gridCol w:w="1258"/>
        <w:gridCol w:w="1255"/>
      </w:tblGrid>
      <w:tr w:rsidR="00591045" w:rsidRPr="00DA2BE6" w14:paraId="4D7C35A4" w14:textId="77777777" w:rsidTr="0066472D">
        <w:trPr>
          <w:trHeight w:val="1160"/>
        </w:trPr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D467A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2BE6">
              <w:rPr>
                <w:rFonts w:ascii="Arial" w:eastAsia="Times New Roman" w:hAnsi="Arial" w:cs="Arial"/>
                <w:b/>
                <w:bCs/>
                <w:color w:val="000000"/>
              </w:rPr>
              <w:t>atmospheric particle conc (mg/m</w:t>
            </w:r>
            <w:r w:rsidRPr="00DA2BE6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3</w:t>
            </w:r>
            <w:r w:rsidRPr="00DA2BE6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4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588BE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2BE6">
              <w:rPr>
                <w:rFonts w:ascii="Arial" w:eastAsia="Times New Roman" w:hAnsi="Arial" w:cs="Arial"/>
                <w:b/>
                <w:bCs/>
                <w:color w:val="000000"/>
              </w:rPr>
              <w:t>inhaled particle mass (mg)</w:t>
            </w:r>
          </w:p>
        </w:tc>
        <w:tc>
          <w:tcPr>
            <w:tcW w:w="1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BB35E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2BE6">
              <w:rPr>
                <w:rFonts w:ascii="Arial" w:eastAsia="Times New Roman" w:hAnsi="Arial" w:cs="Arial"/>
                <w:b/>
                <w:bCs/>
                <w:color w:val="000000"/>
              </w:rPr>
              <w:t>inhaled number of spores</w:t>
            </w:r>
          </w:p>
        </w:tc>
        <w:tc>
          <w:tcPr>
            <w:tcW w:w="36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D0EE4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2BE6">
              <w:rPr>
                <w:rFonts w:ascii="Arial" w:eastAsia="Times New Roman" w:hAnsi="Arial" w:cs="Arial"/>
                <w:b/>
                <w:bCs/>
                <w:color w:val="000000"/>
              </w:rPr>
              <w:t>deposited mass (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µ</w:t>
            </w:r>
            <w:r w:rsidRPr="00DA2BE6">
              <w:rPr>
                <w:rFonts w:ascii="Arial" w:eastAsia="Times New Roman" w:hAnsi="Arial" w:cs="Arial"/>
                <w:b/>
                <w:bCs/>
                <w:color w:val="000000"/>
              </w:rPr>
              <w:t>g)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11053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2BE6">
              <w:rPr>
                <w:rFonts w:ascii="Arial" w:eastAsia="Times New Roman" w:hAnsi="Arial" w:cs="Arial"/>
                <w:b/>
                <w:bCs/>
                <w:color w:val="000000"/>
              </w:rPr>
              <w:t>deposited number of spores</w:t>
            </w:r>
          </w:p>
        </w:tc>
      </w:tr>
      <w:tr w:rsidR="00591045" w:rsidRPr="00DA2BE6" w14:paraId="36811275" w14:textId="77777777" w:rsidTr="0066472D">
        <w:trPr>
          <w:trHeight w:val="290"/>
        </w:trPr>
        <w:tc>
          <w:tcPr>
            <w:tcW w:w="16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2A73A" w14:textId="77777777" w:rsidR="00591045" w:rsidRPr="00DA2BE6" w:rsidRDefault="00591045" w:rsidP="006647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61CF6" w14:textId="77777777" w:rsidR="00591045" w:rsidRPr="00DA2BE6" w:rsidRDefault="00591045" w:rsidP="006647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1C861" w14:textId="77777777" w:rsidR="00591045" w:rsidRPr="00DA2BE6" w:rsidRDefault="00591045" w:rsidP="006647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12839" w14:textId="77777777" w:rsidR="00591045" w:rsidRPr="00DA2BE6" w:rsidRDefault="00591045" w:rsidP="006647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2BE6">
              <w:rPr>
                <w:rFonts w:ascii="Arial" w:eastAsia="Times New Roman" w:hAnsi="Arial" w:cs="Arial"/>
                <w:b/>
                <w:bCs/>
                <w:color w:val="000000"/>
              </w:rPr>
              <w:t>TB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0FDA1" w14:textId="77777777" w:rsidR="00591045" w:rsidRPr="00DA2BE6" w:rsidRDefault="00591045" w:rsidP="006647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2BE6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EEB1E" w14:textId="77777777" w:rsidR="00591045" w:rsidRPr="00DA2BE6" w:rsidRDefault="00591045" w:rsidP="006647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2BE6">
              <w:rPr>
                <w:rFonts w:ascii="Arial" w:eastAsia="Times New Roman" w:hAnsi="Arial" w:cs="Arial"/>
                <w:b/>
                <w:bCs/>
                <w:color w:val="000000"/>
              </w:rPr>
              <w:t>TB + P</w:t>
            </w:r>
          </w:p>
        </w:tc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ED1BC" w14:textId="77777777" w:rsidR="00591045" w:rsidRPr="00DA2BE6" w:rsidRDefault="00591045" w:rsidP="006647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591045" w:rsidRPr="00DA2BE6" w14:paraId="1B651BAB" w14:textId="77777777" w:rsidTr="0066472D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E155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2.2E-0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30A6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1.65E-0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480B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3.15E+0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8BAA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9.41E-0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BF0A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1.29E-0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CB02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2.23E-0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E68A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4.26E-01</w:t>
            </w:r>
          </w:p>
        </w:tc>
      </w:tr>
      <w:tr w:rsidR="00591045" w:rsidRPr="00DA2BE6" w14:paraId="794CE6A7" w14:textId="77777777" w:rsidTr="0066472D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394E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2.20E-0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1211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1.65E-0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00E0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3.15E+0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5E07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9.41E-0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056B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1.29E-0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894D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2.23E-0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27FC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4.26E+00</w:t>
            </w:r>
          </w:p>
        </w:tc>
      </w:tr>
      <w:tr w:rsidR="00591045" w:rsidRPr="00DA2BE6" w14:paraId="6092663C" w14:textId="77777777" w:rsidTr="0066472D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9B78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2.20E-0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F561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1.65E-0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5937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3.15E+0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57B0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9.41E-0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EA6F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1.29E-0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6296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2.23E-0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1286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4.26E+01</w:t>
            </w:r>
          </w:p>
        </w:tc>
      </w:tr>
      <w:tr w:rsidR="00591045" w:rsidRPr="00DA2BE6" w14:paraId="50F6C40C" w14:textId="77777777" w:rsidTr="0066472D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F78B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2.20E-0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70FB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1.65E-06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0CCD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3.15E+0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D01D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9.41E-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D8DA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1.29E-0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07BF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2.23E-0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219A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4.26E+02</w:t>
            </w:r>
          </w:p>
        </w:tc>
      </w:tr>
      <w:tr w:rsidR="00591045" w:rsidRPr="00DA2BE6" w14:paraId="72B2EF5B" w14:textId="77777777" w:rsidTr="0066472D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D58E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2.20E-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7038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1.65E-0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E0B3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3.15E+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EA06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9.41E-0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CE76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1.29E-0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3605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2.23E-0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D3DA7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4.26E+03</w:t>
            </w:r>
          </w:p>
        </w:tc>
      </w:tr>
      <w:tr w:rsidR="00591045" w:rsidRPr="00DA2BE6" w14:paraId="714AE7E4" w14:textId="77777777" w:rsidTr="0066472D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5F08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2.20E-0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A22D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1.65E-0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843E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3.15E+0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2DF1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9.41E-0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5436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1.29E-0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7768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2.23E-0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97D1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4.26E+04</w:t>
            </w:r>
          </w:p>
        </w:tc>
      </w:tr>
      <w:tr w:rsidR="00591045" w:rsidRPr="00DA2BE6" w14:paraId="52BB114B" w14:textId="77777777" w:rsidTr="0066472D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1428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2.20E-0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25F7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1.65E-0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29A2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3.15E+0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E879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9.41E-0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61B69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1.29E-0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607D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2.23E-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70FA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4.26E+05</w:t>
            </w:r>
          </w:p>
        </w:tc>
      </w:tr>
      <w:tr w:rsidR="00591045" w:rsidRPr="00DA2BE6" w14:paraId="58EB50CF" w14:textId="77777777" w:rsidTr="0066472D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485B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2.20E-0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AA4B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1.65E-0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D3FD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3.15E+0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7B75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9.41E-0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A1C95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1.29E+0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5B3D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2.23E+0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2E91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4.26E+06</w:t>
            </w:r>
          </w:p>
        </w:tc>
      </w:tr>
      <w:tr w:rsidR="00591045" w:rsidRPr="00DA2BE6" w14:paraId="46B5E0C1" w14:textId="77777777" w:rsidTr="0066472D">
        <w:trPr>
          <w:trHeight w:val="29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F0C3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2.20E-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4155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1.65E-0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2137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3.15E+0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EB77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9.41E+0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D559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1.29E+0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B9C1D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2.23E+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DAC7" w14:textId="77777777" w:rsidR="00591045" w:rsidRPr="00DA2BE6" w:rsidRDefault="00591045" w:rsidP="00664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2BE6">
              <w:rPr>
                <w:rFonts w:ascii="Arial" w:eastAsia="Times New Roman" w:hAnsi="Arial" w:cs="Arial"/>
                <w:color w:val="000000"/>
              </w:rPr>
              <w:t>4.26E+07</w:t>
            </w:r>
          </w:p>
        </w:tc>
      </w:tr>
    </w:tbl>
    <w:p w14:paraId="4D8CDA8B" w14:textId="77777777" w:rsidR="00F71B7F" w:rsidRDefault="00F71B7F">
      <w:bookmarkStart w:id="0" w:name="_GoBack"/>
      <w:bookmarkEnd w:id="0"/>
    </w:p>
    <w:sectPr w:rsidR="00F71B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11E"/>
    <w:rsid w:val="0017522C"/>
    <w:rsid w:val="00540340"/>
    <w:rsid w:val="00591045"/>
    <w:rsid w:val="005A411E"/>
    <w:rsid w:val="00F71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6D295"/>
  <w15:chartTrackingRefBased/>
  <w15:docId w15:val="{6AEC29A6-BF18-423C-9C04-47CB42BCE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1045"/>
    <w:pPr>
      <w:spacing w:after="160" w:line="259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-Accent22">
    <w:name w:val="Grid Table 2 - Accent 22"/>
    <w:basedOn w:val="TableNormal"/>
    <w:uiPriority w:val="47"/>
    <w:rsid w:val="00540340"/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s, Becky M</dc:creator>
  <cp:keywords/>
  <dc:description/>
  <cp:lastModifiedBy>Hess, Becky M</cp:lastModifiedBy>
  <cp:revision>2</cp:revision>
  <dcterms:created xsi:type="dcterms:W3CDTF">2019-06-20T15:44:00Z</dcterms:created>
  <dcterms:modified xsi:type="dcterms:W3CDTF">2019-06-20T15:45:00Z</dcterms:modified>
</cp:coreProperties>
</file>